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45" w:type="dxa"/>
        <w:tblInd w:w="-699" w:type="dxa"/>
        <w:tblCellMar>
          <w:left w:w="0" w:type="dxa"/>
          <w:right w:w="0" w:type="dxa"/>
        </w:tblCellMar>
        <w:tblLook w:val="04A0"/>
      </w:tblPr>
      <w:tblGrid>
        <w:gridCol w:w="3970"/>
        <w:gridCol w:w="1559"/>
        <w:gridCol w:w="1559"/>
        <w:gridCol w:w="1557"/>
      </w:tblGrid>
      <w:tr w:rsidR="00AE44CB" w:rsidRPr="00705F35" w:rsidTr="00AE44CB">
        <w:trPr>
          <w:trHeight w:val="277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Pr="00705F35" w:rsidRDefault="00AE44CB" w:rsidP="00032702">
            <w:pPr>
              <w:spacing w:after="0" w:line="240" w:lineRule="auto"/>
            </w:pPr>
            <w:r w:rsidRPr="00705F35">
              <w:rPr>
                <w:b/>
                <w:bCs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Pr="00705F35" w:rsidRDefault="00AE44CB" w:rsidP="00032702">
            <w:pPr>
              <w:spacing w:after="0" w:line="240" w:lineRule="auto"/>
            </w:pPr>
            <w:r w:rsidRPr="00705F35">
              <w:rPr>
                <w:b/>
                <w:bCs/>
              </w:rPr>
              <w:t>Trip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Pr="00705F35" w:rsidRDefault="00AE44CB" w:rsidP="00032702">
            <w:pPr>
              <w:spacing w:after="0" w:line="240" w:lineRule="auto"/>
            </w:pPr>
            <w:proofErr w:type="spellStart"/>
            <w:r w:rsidRPr="00705F35">
              <w:rPr>
                <w:b/>
                <w:bCs/>
              </w:rPr>
              <w:t>Dual</w:t>
            </w:r>
            <w:proofErr w:type="spellEnd"/>
          </w:p>
        </w:tc>
        <w:tc>
          <w:tcPr>
            <w:tcW w:w="155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E44CB" w:rsidRPr="00705F35" w:rsidRDefault="00AE44CB" w:rsidP="00032702">
            <w:pPr>
              <w:spacing w:after="0" w:line="240" w:lineRule="auto"/>
              <w:jc w:val="both"/>
              <w:rPr>
                <w:b/>
                <w:bCs/>
              </w:rPr>
            </w:pPr>
            <w:r w:rsidRPr="00705F35">
              <w:rPr>
                <w:b/>
                <w:bCs/>
              </w:rPr>
              <w:t>Mono</w:t>
            </w:r>
          </w:p>
        </w:tc>
      </w:tr>
      <w:tr w:rsidR="00AE44CB" w:rsidRPr="00705F35" w:rsidTr="00AE44CB">
        <w:trPr>
          <w:trHeight w:val="277"/>
        </w:trPr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Pr="00705F35" w:rsidRDefault="00AE44CB" w:rsidP="00032702">
            <w:pPr>
              <w:spacing w:after="0" w:line="240" w:lineRule="auto"/>
            </w:pPr>
            <w:proofErr w:type="spellStart"/>
            <w:r w:rsidRPr="00705F35">
              <w:rPr>
                <w:b/>
                <w:bCs/>
              </w:rPr>
              <w:t>Patients</w:t>
            </w:r>
            <w:proofErr w:type="spellEnd"/>
            <w:r w:rsidRPr="00705F35">
              <w:rPr>
                <w:b/>
                <w:bCs/>
              </w:rPr>
              <w:t xml:space="preserve">’ </w:t>
            </w:r>
            <w:proofErr w:type="spellStart"/>
            <w:r w:rsidRPr="00705F35">
              <w:rPr>
                <w:b/>
                <w:bCs/>
              </w:rPr>
              <w:t>characteristics</w:t>
            </w:r>
            <w:proofErr w:type="spellEnd"/>
            <w:r w:rsidRPr="00705F35">
              <w:rPr>
                <w:b/>
                <w:bCs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Pr="00705F35" w:rsidRDefault="00AE44CB" w:rsidP="00032702">
            <w:pPr>
              <w:spacing w:after="0" w:line="240" w:lineRule="auto"/>
            </w:pPr>
            <w:r w:rsidRPr="00705F35">
              <w:rPr>
                <w:b/>
                <w:bCs/>
              </w:rPr>
              <w:t xml:space="preserve">(n=1073)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Pr="00705F35" w:rsidRDefault="00AE44CB" w:rsidP="00032702">
            <w:pPr>
              <w:spacing w:after="0" w:line="240" w:lineRule="auto"/>
            </w:pPr>
            <w:r w:rsidRPr="00705F35">
              <w:rPr>
                <w:b/>
                <w:bCs/>
              </w:rPr>
              <w:t xml:space="preserve">(n=104) </w:t>
            </w:r>
          </w:p>
        </w:tc>
        <w:tc>
          <w:tcPr>
            <w:tcW w:w="155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E44CB" w:rsidRPr="00705F35" w:rsidRDefault="00AE44CB" w:rsidP="00032702">
            <w:pPr>
              <w:spacing w:after="0" w:line="240" w:lineRule="auto"/>
              <w:jc w:val="both"/>
              <w:rPr>
                <w:b/>
                <w:bCs/>
              </w:rPr>
            </w:pPr>
            <w:r w:rsidRPr="00705F35">
              <w:rPr>
                <w:b/>
                <w:bCs/>
              </w:rPr>
              <w:t>(n=64)</w:t>
            </w:r>
          </w:p>
        </w:tc>
      </w:tr>
      <w:tr w:rsidR="00AE44CB" w:rsidRPr="00705F35" w:rsidTr="00AE44CB">
        <w:trPr>
          <w:trHeight w:val="277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Default="00AE44CB" w:rsidP="00032702">
            <w:pPr>
              <w:spacing w:after="0" w:line="240" w:lineRule="auto"/>
            </w:pPr>
            <w:r>
              <w:t>2NRTI+NNRTI</w:t>
            </w:r>
          </w:p>
          <w:p w:rsidR="00AE44CB" w:rsidRDefault="00AE44CB" w:rsidP="00032702">
            <w:pPr>
              <w:spacing w:after="0" w:line="240" w:lineRule="auto"/>
            </w:pPr>
            <w:r>
              <w:t xml:space="preserve">            EFV</w:t>
            </w:r>
          </w:p>
          <w:p w:rsidR="00AE44CB" w:rsidRDefault="00AE44CB" w:rsidP="00032702">
            <w:pPr>
              <w:spacing w:after="0" w:line="240" w:lineRule="auto"/>
            </w:pPr>
            <w:r>
              <w:t xml:space="preserve">            NVP</w:t>
            </w:r>
          </w:p>
          <w:p w:rsidR="00AE44CB" w:rsidRPr="00705F35" w:rsidRDefault="00AE44CB" w:rsidP="00032702">
            <w:pPr>
              <w:spacing w:after="0" w:line="240" w:lineRule="auto"/>
            </w:pPr>
            <w:r>
              <w:t xml:space="preserve">            RPV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Default="002B36AD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425</w:t>
            </w:r>
            <w:r w:rsidR="001044B2">
              <w:rPr>
                <w:lang w:val="en-US"/>
              </w:rPr>
              <w:t xml:space="preserve"> (39.6%)</w:t>
            </w:r>
          </w:p>
          <w:p w:rsidR="00647CAB" w:rsidRDefault="00647CAB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372</w:t>
            </w:r>
          </w:p>
          <w:p w:rsidR="00647CAB" w:rsidRDefault="00647CAB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29</w:t>
            </w:r>
          </w:p>
          <w:p w:rsidR="00647CAB" w:rsidRPr="00705F35" w:rsidRDefault="00647CAB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Default="002B36AD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1044B2">
              <w:rPr>
                <w:lang w:val="en-US"/>
              </w:rPr>
              <w:t xml:space="preserve"> (15.4%)</w:t>
            </w:r>
          </w:p>
          <w:p w:rsidR="00647CAB" w:rsidRDefault="00647CAB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7</w:t>
            </w:r>
          </w:p>
          <w:p w:rsidR="00647CAB" w:rsidRDefault="00647CAB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2 </w:t>
            </w:r>
          </w:p>
          <w:p w:rsidR="00647CAB" w:rsidRPr="00705F35" w:rsidRDefault="00647CAB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7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44CB" w:rsidRDefault="002B36AD" w:rsidP="00032702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1044B2">
              <w:rPr>
                <w:lang w:val="en-US"/>
              </w:rPr>
              <w:t xml:space="preserve"> (12.5%)</w:t>
            </w:r>
          </w:p>
          <w:p w:rsidR="00647CAB" w:rsidRDefault="00647CAB" w:rsidP="00032702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6</w:t>
            </w:r>
          </w:p>
          <w:p w:rsidR="00647CAB" w:rsidRDefault="00647CAB" w:rsidP="00032702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0</w:t>
            </w:r>
          </w:p>
          <w:p w:rsidR="00647CAB" w:rsidRPr="00705F35" w:rsidRDefault="00647CAB" w:rsidP="00032702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2</w:t>
            </w:r>
          </w:p>
        </w:tc>
      </w:tr>
      <w:tr w:rsidR="00AE44CB" w:rsidRPr="00705F35" w:rsidTr="00AE44CB">
        <w:trPr>
          <w:trHeight w:val="277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Default="00AE44CB" w:rsidP="00AE44CB">
            <w:pPr>
              <w:spacing w:after="0" w:line="240" w:lineRule="auto"/>
            </w:pPr>
            <w:r>
              <w:t>2NRTI+</w:t>
            </w:r>
            <w:r w:rsidR="00D918D3">
              <w:t>P</w:t>
            </w:r>
            <w:r>
              <w:t>I</w:t>
            </w:r>
            <w:r w:rsidR="00D918D3">
              <w:t>/r</w:t>
            </w:r>
          </w:p>
          <w:p w:rsidR="00AE44CB" w:rsidRDefault="00AE44CB" w:rsidP="00AE44CB">
            <w:pPr>
              <w:spacing w:after="0" w:line="240" w:lineRule="auto"/>
            </w:pPr>
            <w:r>
              <w:t xml:space="preserve">            DRV/r or c</w:t>
            </w:r>
          </w:p>
          <w:p w:rsidR="00AE44CB" w:rsidRDefault="00AE44CB" w:rsidP="00AE44CB">
            <w:pPr>
              <w:spacing w:after="0" w:line="240" w:lineRule="auto"/>
            </w:pPr>
            <w:r>
              <w:t xml:space="preserve">            ATV/r</w:t>
            </w:r>
          </w:p>
          <w:p w:rsidR="00AE44CB" w:rsidRPr="00AE44CB" w:rsidRDefault="00AE44CB" w:rsidP="00AE44CB">
            <w:pPr>
              <w:spacing w:after="0" w:line="240" w:lineRule="auto"/>
            </w:pPr>
            <w:r>
              <w:t xml:space="preserve">            LPV/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Default="002B36AD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62</w:t>
            </w:r>
            <w:r w:rsidR="001044B2">
              <w:rPr>
                <w:lang w:val="en-US"/>
              </w:rPr>
              <w:t xml:space="preserve"> (52.4%)</w:t>
            </w:r>
          </w:p>
          <w:p w:rsidR="00647CAB" w:rsidRDefault="00647CAB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201</w:t>
            </w:r>
          </w:p>
          <w:p w:rsidR="00647CAB" w:rsidRDefault="00647CAB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184</w:t>
            </w:r>
          </w:p>
          <w:p w:rsidR="00647CAB" w:rsidRPr="00705F35" w:rsidRDefault="00647CAB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1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Default="002B36AD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75</w:t>
            </w:r>
            <w:r w:rsidR="001044B2">
              <w:rPr>
                <w:lang w:val="en-US"/>
              </w:rPr>
              <w:t xml:space="preserve"> (72.1%)</w:t>
            </w:r>
          </w:p>
          <w:p w:rsidR="00647CAB" w:rsidRDefault="00647CAB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23</w:t>
            </w:r>
          </w:p>
          <w:p w:rsidR="00647CAB" w:rsidRDefault="00647CAB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43</w:t>
            </w:r>
          </w:p>
          <w:p w:rsidR="00647CAB" w:rsidRPr="00705F35" w:rsidRDefault="00647CAB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9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44CB" w:rsidRDefault="002B36AD" w:rsidP="00032702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4</w:t>
            </w:r>
            <w:r w:rsidR="001044B2">
              <w:rPr>
                <w:lang w:val="en-US"/>
              </w:rPr>
              <w:t xml:space="preserve"> (84.4%)</w:t>
            </w:r>
          </w:p>
          <w:p w:rsidR="001044B2" w:rsidRDefault="00647CAB" w:rsidP="00032702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1044B2">
              <w:rPr>
                <w:lang w:val="en-US"/>
              </w:rPr>
              <w:t xml:space="preserve">   37</w:t>
            </w:r>
          </w:p>
          <w:p w:rsidR="001044B2" w:rsidRDefault="001044B2" w:rsidP="00032702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9</w:t>
            </w:r>
          </w:p>
          <w:p w:rsidR="00647CAB" w:rsidRPr="00705F35" w:rsidRDefault="001044B2" w:rsidP="00032702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8</w:t>
            </w:r>
            <w:r w:rsidR="00647CAB">
              <w:rPr>
                <w:lang w:val="en-US"/>
              </w:rPr>
              <w:t xml:space="preserve">  </w:t>
            </w:r>
          </w:p>
        </w:tc>
      </w:tr>
      <w:tr w:rsidR="00AE44CB" w:rsidRPr="006F7F80" w:rsidTr="00AE44CB">
        <w:trPr>
          <w:trHeight w:val="277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AE44CB" w:rsidRPr="00184875" w:rsidRDefault="00AE44CB" w:rsidP="00AE44CB">
            <w:pPr>
              <w:spacing w:after="0" w:line="240" w:lineRule="auto"/>
            </w:pPr>
            <w:r w:rsidRPr="00184875">
              <w:t>2NRTI+</w:t>
            </w:r>
            <w:r>
              <w:t>INST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Pr="006F7F80" w:rsidRDefault="00AE44CB" w:rsidP="00032702">
            <w:pPr>
              <w:spacing w:after="0" w:line="240" w:lineRule="auto"/>
              <w:rPr>
                <w:lang w:val="en-US"/>
              </w:rPr>
            </w:pPr>
            <w:r w:rsidRPr="006F7F80">
              <w:rPr>
                <w:lang w:val="en-US"/>
              </w:rPr>
              <w:t> </w:t>
            </w:r>
            <w:r w:rsidR="002B36AD">
              <w:rPr>
                <w:lang w:val="en-US"/>
              </w:rPr>
              <w:t>70</w:t>
            </w:r>
            <w:r w:rsidR="001044B2">
              <w:rPr>
                <w:lang w:val="en-US"/>
              </w:rPr>
              <w:t xml:space="preserve"> (6.5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Pr="006F7F80" w:rsidRDefault="00AE44CB" w:rsidP="00032702">
            <w:pPr>
              <w:spacing w:after="0" w:line="240" w:lineRule="auto"/>
              <w:rPr>
                <w:lang w:val="en-US"/>
              </w:rPr>
            </w:pPr>
            <w:r w:rsidRPr="006F7F80">
              <w:rPr>
                <w:lang w:val="en-US"/>
              </w:rPr>
              <w:t> </w:t>
            </w:r>
            <w:r w:rsidR="002B36AD">
              <w:rPr>
                <w:lang w:val="en-US"/>
              </w:rPr>
              <w:t>9</w:t>
            </w:r>
            <w:r w:rsidR="001044B2">
              <w:rPr>
                <w:lang w:val="en-US"/>
              </w:rPr>
              <w:t xml:space="preserve"> (8.7%)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44CB" w:rsidRPr="006F7F80" w:rsidRDefault="002B36AD" w:rsidP="00032702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044B2">
              <w:rPr>
                <w:lang w:val="en-US"/>
              </w:rPr>
              <w:t xml:space="preserve"> (1.6%)</w:t>
            </w:r>
          </w:p>
        </w:tc>
      </w:tr>
      <w:tr w:rsidR="00AE44CB" w:rsidRPr="006F7F80" w:rsidTr="00F367F0">
        <w:trPr>
          <w:trHeight w:val="277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AE44CB" w:rsidRPr="00184875" w:rsidRDefault="00AE44CB" w:rsidP="00AE44CB">
            <w:pPr>
              <w:spacing w:after="0" w:line="240" w:lineRule="auto"/>
            </w:pPr>
            <w:r w:rsidRPr="00184875">
              <w:t xml:space="preserve">            </w:t>
            </w:r>
            <w:r>
              <w:t>RG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647CAB" w:rsidRPr="006F7F80" w:rsidRDefault="00647CAB" w:rsidP="00032702">
            <w:pPr>
              <w:spacing w:after="0" w:line="240" w:lineRule="auto"/>
            </w:pPr>
            <w:r>
              <w:t xml:space="preserve">      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1044B2" w:rsidRPr="006F7F80" w:rsidRDefault="001044B2" w:rsidP="00032702">
            <w:pPr>
              <w:spacing w:after="0" w:line="240" w:lineRule="auto"/>
            </w:pPr>
            <w:r>
              <w:t xml:space="preserve">    3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044B2" w:rsidRPr="006F7F80" w:rsidRDefault="001044B2" w:rsidP="00032702">
            <w:pPr>
              <w:spacing w:after="0" w:line="240" w:lineRule="auto"/>
              <w:jc w:val="both"/>
            </w:pPr>
            <w:r>
              <w:t xml:space="preserve">    0</w:t>
            </w:r>
          </w:p>
        </w:tc>
      </w:tr>
      <w:tr w:rsidR="00AE44CB" w:rsidRPr="006F7F80" w:rsidTr="00F367F0">
        <w:trPr>
          <w:trHeight w:val="277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AE44CB" w:rsidRPr="00184875" w:rsidRDefault="00AE44CB" w:rsidP="00AE44CB">
            <w:pPr>
              <w:spacing w:after="0" w:line="240" w:lineRule="auto"/>
            </w:pPr>
            <w:r w:rsidRPr="00184875">
              <w:t xml:space="preserve">            </w:t>
            </w:r>
            <w:r>
              <w:t>DG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Pr="006F7F80" w:rsidRDefault="00647CAB" w:rsidP="00032702">
            <w:pPr>
              <w:spacing w:after="0" w:line="240" w:lineRule="auto"/>
            </w:pPr>
            <w:r>
              <w:t xml:space="preserve">      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Pr="006F7F80" w:rsidRDefault="001044B2" w:rsidP="00032702">
            <w:pPr>
              <w:spacing w:after="0" w:line="240" w:lineRule="auto"/>
            </w:pPr>
            <w:r>
              <w:t xml:space="preserve">    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44CB" w:rsidRPr="006F7F80" w:rsidRDefault="001044B2" w:rsidP="00032702">
            <w:pPr>
              <w:spacing w:after="0" w:line="240" w:lineRule="auto"/>
              <w:jc w:val="both"/>
            </w:pPr>
            <w:r>
              <w:t xml:space="preserve">    0</w:t>
            </w:r>
          </w:p>
        </w:tc>
      </w:tr>
      <w:tr w:rsidR="00AE44CB" w:rsidRPr="006F7F80" w:rsidTr="00F367F0">
        <w:trPr>
          <w:trHeight w:val="277"/>
        </w:trPr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AE44CB" w:rsidRPr="00184875" w:rsidRDefault="00AE44CB" w:rsidP="00AE44CB">
            <w:pPr>
              <w:spacing w:after="0" w:line="240" w:lineRule="auto"/>
            </w:pPr>
            <w:r>
              <w:t xml:space="preserve">            EV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Pr="006F7F80" w:rsidRDefault="00647CAB" w:rsidP="00032702">
            <w:pPr>
              <w:spacing w:after="0" w:line="240" w:lineRule="auto"/>
            </w:pPr>
            <w:r>
              <w:t xml:space="preserve">      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Pr="006F7F80" w:rsidRDefault="001044B2" w:rsidP="00032702">
            <w:pPr>
              <w:spacing w:after="0" w:line="240" w:lineRule="auto"/>
            </w:pPr>
            <w:r>
              <w:t xml:space="preserve">    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44CB" w:rsidRPr="006F7F80" w:rsidRDefault="001044B2" w:rsidP="00032702">
            <w:pPr>
              <w:spacing w:after="0" w:line="240" w:lineRule="auto"/>
              <w:jc w:val="both"/>
            </w:pPr>
            <w:r>
              <w:t xml:space="preserve">    1</w:t>
            </w:r>
          </w:p>
        </w:tc>
      </w:tr>
      <w:tr w:rsidR="00AE44CB" w:rsidRPr="006F7F80" w:rsidTr="00AE44CB">
        <w:trPr>
          <w:trHeight w:val="277"/>
        </w:trPr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AE44CB" w:rsidRPr="00184875" w:rsidRDefault="00AE44CB" w:rsidP="001C7E50">
            <w:pPr>
              <w:spacing w:after="0" w:line="240" w:lineRule="auto"/>
            </w:pPr>
            <w:proofErr w:type="spellStart"/>
            <w:r>
              <w:t>Only</w:t>
            </w:r>
            <w:proofErr w:type="spellEnd"/>
            <w:r>
              <w:t xml:space="preserve"> </w:t>
            </w:r>
            <w:proofErr w:type="spellStart"/>
            <w:r>
              <w:t>NRT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Pr="006F7F80" w:rsidRDefault="002B36AD" w:rsidP="00032702">
            <w:pPr>
              <w:spacing w:after="0" w:line="240" w:lineRule="auto"/>
            </w:pPr>
            <w:r>
              <w:t>6</w:t>
            </w:r>
            <w:r w:rsidR="001044B2">
              <w:t xml:space="preserve"> (0.6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Pr="006F7F80" w:rsidRDefault="002B36AD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AE44CB" w:rsidRPr="006F7F80" w:rsidRDefault="002B36AD" w:rsidP="00032702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AE44CB" w:rsidRPr="006F7F80" w:rsidTr="00AE44CB">
        <w:trPr>
          <w:trHeight w:val="277"/>
        </w:trPr>
        <w:tc>
          <w:tcPr>
            <w:tcW w:w="397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Pr="006F7F80" w:rsidRDefault="00AE44CB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Pr="006F7F80" w:rsidRDefault="002B36AD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1044B2">
              <w:rPr>
                <w:lang w:val="en-US"/>
              </w:rPr>
              <w:t xml:space="preserve"> (1.0%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AE44CB" w:rsidRPr="006F7F80" w:rsidRDefault="002B36AD" w:rsidP="0003270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1044B2">
              <w:rPr>
                <w:lang w:val="en-US"/>
              </w:rPr>
              <w:t xml:space="preserve"> (3.9%)</w:t>
            </w:r>
          </w:p>
        </w:tc>
        <w:tc>
          <w:tcPr>
            <w:tcW w:w="155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:rsidR="00AE44CB" w:rsidRPr="006F7F80" w:rsidRDefault="002B36AD" w:rsidP="00032702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044B2">
              <w:rPr>
                <w:lang w:val="en-US"/>
              </w:rPr>
              <w:t xml:space="preserve"> (1.6%)</w:t>
            </w:r>
          </w:p>
        </w:tc>
      </w:tr>
    </w:tbl>
    <w:p w:rsidR="0003712D" w:rsidRDefault="00D918D3"/>
    <w:sectPr w:rsidR="0003712D" w:rsidSect="00F856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defaultTabStop w:val="708"/>
  <w:hyphenationZone w:val="283"/>
  <w:characterSpacingControl w:val="doNotCompress"/>
  <w:compat/>
  <w:rsids>
    <w:rsidRoot w:val="00AE44CB"/>
    <w:rsid w:val="001044B2"/>
    <w:rsid w:val="002B36AD"/>
    <w:rsid w:val="004B2BE7"/>
    <w:rsid w:val="00623366"/>
    <w:rsid w:val="00647CAB"/>
    <w:rsid w:val="00AD3D87"/>
    <w:rsid w:val="00AE44CB"/>
    <w:rsid w:val="00CC637B"/>
    <w:rsid w:val="00D918D3"/>
    <w:rsid w:val="00DE3C31"/>
    <w:rsid w:val="00F856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E44C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.lorenzini</dc:creator>
  <cp:lastModifiedBy>patrizia.lorenzini</cp:lastModifiedBy>
  <cp:revision>2</cp:revision>
  <dcterms:created xsi:type="dcterms:W3CDTF">2018-04-16T09:09:00Z</dcterms:created>
  <dcterms:modified xsi:type="dcterms:W3CDTF">2018-04-16T09:09:00Z</dcterms:modified>
</cp:coreProperties>
</file>